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8DAE6" w14:textId="77777777" w:rsidR="00EA7214" w:rsidRPr="00C630D0" w:rsidRDefault="00EA721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630D0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3FB2730F" w14:textId="77777777" w:rsidR="00EA7214" w:rsidRDefault="00EA7214" w:rsidP="00EA72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F4E2699" wp14:editId="71CCA3AD">
            <wp:extent cx="3590925" cy="249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70"/>
                    <a:stretch/>
                  </pic:blipFill>
                  <pic:spPr bwMode="auto">
                    <a:xfrm>
                      <a:off x="0" y="0"/>
                      <a:ext cx="3595121" cy="249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41C03" w14:textId="4840381A" w:rsidR="00EA7214" w:rsidRDefault="00EA7214" w:rsidP="00EA72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3402A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C702B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eel</w:t>
      </w:r>
      <w:r w:rsidRPr="005C702B">
        <w:rPr>
          <w:rFonts w:ascii="Times New Roman" w:hAnsi="Times New Roman" w:cs="Times New Roman"/>
          <w:sz w:val="24"/>
          <w:szCs w:val="24"/>
        </w:rPr>
        <w:t>, seed</w:t>
      </w:r>
      <w:r>
        <w:rPr>
          <w:rFonts w:ascii="Times New Roman" w:hAnsi="Times New Roman" w:cs="Times New Roman"/>
          <w:sz w:val="24"/>
          <w:szCs w:val="24"/>
        </w:rPr>
        <w:t>, and pulp in hand-prepared fresh papaya</w:t>
      </w:r>
    </w:p>
    <w:p w14:paraId="4E073FC5" w14:textId="1C6AADBC" w:rsidR="00C34A93" w:rsidRDefault="00EA7214">
      <w:pPr>
        <w:rPr>
          <w:rFonts w:ascii="Times New Roman" w:hAnsi="Times New Roman" w:cs="Times New Roman"/>
          <w:sz w:val="24"/>
          <w:szCs w:val="24"/>
        </w:rPr>
      </w:pPr>
      <w:r w:rsidRPr="00F91BC4">
        <w:rPr>
          <w:rFonts w:ascii="Times New Roman" w:hAnsi="Times New Roman" w:cs="Times New Roman"/>
          <w:sz w:val="20"/>
          <w:szCs w:val="24"/>
        </w:rPr>
        <w:t xml:space="preserve">Values are percentages (standard deviations); the proportion of the pulp for drying is </w:t>
      </w:r>
      <w:r>
        <w:rPr>
          <w:rFonts w:ascii="Times New Roman" w:hAnsi="Times New Roman" w:cs="Times New Roman"/>
          <w:sz w:val="20"/>
          <w:szCs w:val="24"/>
        </w:rPr>
        <w:t>calc</w:t>
      </w:r>
      <w:r w:rsidRPr="00F91BC4">
        <w:rPr>
          <w:rFonts w:ascii="Times New Roman" w:hAnsi="Times New Roman" w:cs="Times New Roman"/>
          <w:sz w:val="20"/>
          <w:szCs w:val="24"/>
        </w:rPr>
        <w:t xml:space="preserve">ulated based on values of the peel, seed and pulp discarded; </w:t>
      </w:r>
      <w:r w:rsidRPr="00F91BC4">
        <w:rPr>
          <w:rFonts w:ascii="Times New Roman" w:hAnsi="Times New Roman" w:cs="Times New Roman"/>
          <w:sz w:val="20"/>
          <w:szCs w:val="24"/>
          <w:vertAlign w:val="superscript"/>
        </w:rPr>
        <w:t xml:space="preserve">§ </w:t>
      </w:r>
      <w:r w:rsidRPr="00F91BC4">
        <w:rPr>
          <w:rFonts w:ascii="Times New Roman" w:hAnsi="Times New Roman" w:cs="Times New Roman"/>
          <w:sz w:val="20"/>
          <w:szCs w:val="24"/>
        </w:rPr>
        <w:t>values in parenthesis represent the expected range</w:t>
      </w:r>
    </w:p>
    <w:p w14:paraId="30EC6479" w14:textId="77777777" w:rsidR="003402A3" w:rsidRDefault="003402A3">
      <w:pPr>
        <w:rPr>
          <w:rFonts w:ascii="Times New Roman" w:hAnsi="Times New Roman" w:cs="Times New Roman"/>
          <w:b/>
          <w:sz w:val="24"/>
          <w:szCs w:val="24"/>
        </w:rPr>
      </w:pPr>
    </w:p>
    <w:p w14:paraId="78AD43E4" w14:textId="77777777" w:rsidR="003402A3" w:rsidRDefault="003402A3">
      <w:pPr>
        <w:rPr>
          <w:rFonts w:ascii="Times New Roman" w:hAnsi="Times New Roman" w:cs="Times New Roman"/>
          <w:sz w:val="24"/>
          <w:szCs w:val="24"/>
        </w:rPr>
      </w:pPr>
    </w:p>
    <w:p w14:paraId="19230209" w14:textId="46A83076" w:rsidR="003402A3" w:rsidRDefault="005D7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223793" wp14:editId="4E9509DD">
            <wp:extent cx="4657725" cy="6105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2899A" w14:textId="77777777" w:rsidR="003402A3" w:rsidRDefault="003402A3" w:rsidP="008F72F9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p w14:paraId="4EA00AA0" w14:textId="73714379" w:rsidR="003402A3" w:rsidRPr="00DA441D" w:rsidRDefault="003402A3" w:rsidP="003402A3">
      <w:pPr>
        <w:rPr>
          <w:rFonts w:ascii="Times New Roman" w:hAnsi="Times New Roman" w:cs="Times New Roman"/>
          <w:b/>
          <w:sz w:val="24"/>
          <w:szCs w:val="24"/>
        </w:rPr>
      </w:pPr>
      <w:r w:rsidRPr="00DA441D">
        <w:rPr>
          <w:rFonts w:ascii="Times New Roman" w:hAnsi="Times New Roman" w:cs="Times New Roman"/>
          <w:b/>
          <w:sz w:val="24"/>
          <w:szCs w:val="24"/>
        </w:rPr>
        <w:t>Fig S2</w:t>
      </w:r>
      <w:r w:rsidR="005D7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7729" w:rsidRPr="00E40CEA">
        <w:rPr>
          <w:rFonts w:ascii="Times New Roman" w:hAnsi="Times New Roman" w:cs="Times New Roman"/>
          <w:sz w:val="24"/>
          <w:szCs w:val="24"/>
        </w:rPr>
        <w:t>Picture of drying techniques used</w:t>
      </w:r>
      <w:r w:rsidR="005D7729">
        <w:rPr>
          <w:rFonts w:ascii="Times New Roman" w:hAnsi="Times New Roman" w:cs="Times New Roman"/>
          <w:sz w:val="24"/>
          <w:szCs w:val="24"/>
        </w:rPr>
        <w:t xml:space="preserve"> in the study</w:t>
      </w:r>
    </w:p>
    <w:p w14:paraId="24359185" w14:textId="77777777" w:rsidR="003402A3" w:rsidRDefault="003402A3" w:rsidP="008F72F9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p w14:paraId="361C541D" w14:textId="77777777" w:rsidR="003402A3" w:rsidRDefault="003402A3" w:rsidP="008F72F9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p w14:paraId="77D3AA3C" w14:textId="77777777" w:rsidR="003402A3" w:rsidRDefault="003402A3" w:rsidP="008F72F9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p w14:paraId="0E36A780" w14:textId="77777777" w:rsidR="003402A3" w:rsidRDefault="003402A3" w:rsidP="008F72F9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sectPr w:rsidR="003402A3" w:rsidSect="00D142F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DAF934" w16cid:durableId="22EE0523"/>
  <w16cid:commentId w16cid:paraId="192226AC" w16cid:durableId="22EE052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5BF76" w14:textId="77777777" w:rsidR="005D3EA1" w:rsidRDefault="005D3EA1" w:rsidP="00B1296D">
      <w:pPr>
        <w:spacing w:after="0" w:line="240" w:lineRule="auto"/>
      </w:pPr>
      <w:r>
        <w:separator/>
      </w:r>
    </w:p>
  </w:endnote>
  <w:endnote w:type="continuationSeparator" w:id="0">
    <w:p w14:paraId="7F96E0AA" w14:textId="77777777" w:rsidR="005D3EA1" w:rsidRDefault="005D3EA1" w:rsidP="00B12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0107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35D8D" w14:textId="0584BA4A" w:rsidR="00491AAE" w:rsidRDefault="00491A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D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BAE73" w14:textId="77777777" w:rsidR="00491AAE" w:rsidRDefault="00491A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9472A" w14:textId="77777777" w:rsidR="005D3EA1" w:rsidRDefault="005D3EA1" w:rsidP="00B1296D">
      <w:pPr>
        <w:spacing w:after="0" w:line="240" w:lineRule="auto"/>
      </w:pPr>
      <w:r>
        <w:separator/>
      </w:r>
    </w:p>
  </w:footnote>
  <w:footnote w:type="continuationSeparator" w:id="0">
    <w:p w14:paraId="7E7ACF4B" w14:textId="77777777" w:rsidR="005D3EA1" w:rsidRDefault="005D3EA1" w:rsidP="00B129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97C67"/>
    <w:multiLevelType w:val="multilevel"/>
    <w:tmpl w:val="F26CB0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30"/>
    <w:rsid w:val="000010CA"/>
    <w:rsid w:val="0000755A"/>
    <w:rsid w:val="00014061"/>
    <w:rsid w:val="000200C8"/>
    <w:rsid w:val="00024897"/>
    <w:rsid w:val="000248CF"/>
    <w:rsid w:val="00026163"/>
    <w:rsid w:val="00030262"/>
    <w:rsid w:val="00036530"/>
    <w:rsid w:val="00061A10"/>
    <w:rsid w:val="000648BF"/>
    <w:rsid w:val="00081200"/>
    <w:rsid w:val="000941DC"/>
    <w:rsid w:val="000945FD"/>
    <w:rsid w:val="000A48FF"/>
    <w:rsid w:val="000B1740"/>
    <w:rsid w:val="000C2A98"/>
    <w:rsid w:val="000D395D"/>
    <w:rsid w:val="000E743A"/>
    <w:rsid w:val="000E797E"/>
    <w:rsid w:val="000F75D4"/>
    <w:rsid w:val="00124D21"/>
    <w:rsid w:val="0014605B"/>
    <w:rsid w:val="00154264"/>
    <w:rsid w:val="00172E21"/>
    <w:rsid w:val="001A24EF"/>
    <w:rsid w:val="001C0D9B"/>
    <w:rsid w:val="001C406B"/>
    <w:rsid w:val="001C6178"/>
    <w:rsid w:val="001D2879"/>
    <w:rsid w:val="001D3077"/>
    <w:rsid w:val="001E03E0"/>
    <w:rsid w:val="001E31DC"/>
    <w:rsid w:val="001E4CAF"/>
    <w:rsid w:val="001F3686"/>
    <w:rsid w:val="0020320B"/>
    <w:rsid w:val="00207518"/>
    <w:rsid w:val="00220D05"/>
    <w:rsid w:val="00225839"/>
    <w:rsid w:val="0023708F"/>
    <w:rsid w:val="002426A0"/>
    <w:rsid w:val="002461AC"/>
    <w:rsid w:val="002629EB"/>
    <w:rsid w:val="0026773C"/>
    <w:rsid w:val="00270618"/>
    <w:rsid w:val="00282A25"/>
    <w:rsid w:val="00293CBB"/>
    <w:rsid w:val="002A64F8"/>
    <w:rsid w:val="002B2A30"/>
    <w:rsid w:val="002B4E16"/>
    <w:rsid w:val="002D731E"/>
    <w:rsid w:val="002F2A84"/>
    <w:rsid w:val="0031235A"/>
    <w:rsid w:val="00323107"/>
    <w:rsid w:val="00324609"/>
    <w:rsid w:val="00325CEE"/>
    <w:rsid w:val="003347AC"/>
    <w:rsid w:val="003402A3"/>
    <w:rsid w:val="003604EC"/>
    <w:rsid w:val="00360C1F"/>
    <w:rsid w:val="00364397"/>
    <w:rsid w:val="003812BA"/>
    <w:rsid w:val="0038479E"/>
    <w:rsid w:val="00391718"/>
    <w:rsid w:val="003A035A"/>
    <w:rsid w:val="003B772D"/>
    <w:rsid w:val="003C4409"/>
    <w:rsid w:val="003C744E"/>
    <w:rsid w:val="003C7A39"/>
    <w:rsid w:val="003D3E80"/>
    <w:rsid w:val="003D5A9C"/>
    <w:rsid w:val="003E0262"/>
    <w:rsid w:val="003E5D5D"/>
    <w:rsid w:val="003F54E5"/>
    <w:rsid w:val="00404487"/>
    <w:rsid w:val="004151DF"/>
    <w:rsid w:val="00422B7A"/>
    <w:rsid w:val="004240BE"/>
    <w:rsid w:val="00450DCE"/>
    <w:rsid w:val="00472322"/>
    <w:rsid w:val="004854D5"/>
    <w:rsid w:val="00487D6B"/>
    <w:rsid w:val="00491AAE"/>
    <w:rsid w:val="0049670B"/>
    <w:rsid w:val="004A0621"/>
    <w:rsid w:val="004A078E"/>
    <w:rsid w:val="004A3D73"/>
    <w:rsid w:val="004A572F"/>
    <w:rsid w:val="004A5952"/>
    <w:rsid w:val="004B2B13"/>
    <w:rsid w:val="004B3030"/>
    <w:rsid w:val="004D06D7"/>
    <w:rsid w:val="004D1927"/>
    <w:rsid w:val="004D270D"/>
    <w:rsid w:val="004E5F09"/>
    <w:rsid w:val="004F71F4"/>
    <w:rsid w:val="00503D5A"/>
    <w:rsid w:val="0051613B"/>
    <w:rsid w:val="00521566"/>
    <w:rsid w:val="00523ACF"/>
    <w:rsid w:val="00523E4A"/>
    <w:rsid w:val="00525EBE"/>
    <w:rsid w:val="00533EFA"/>
    <w:rsid w:val="005342DF"/>
    <w:rsid w:val="0053785F"/>
    <w:rsid w:val="00541789"/>
    <w:rsid w:val="00542459"/>
    <w:rsid w:val="0055190B"/>
    <w:rsid w:val="00552963"/>
    <w:rsid w:val="00553AC6"/>
    <w:rsid w:val="00555393"/>
    <w:rsid w:val="005564AB"/>
    <w:rsid w:val="0057680E"/>
    <w:rsid w:val="00587692"/>
    <w:rsid w:val="00590B6A"/>
    <w:rsid w:val="005A7631"/>
    <w:rsid w:val="005B1AA8"/>
    <w:rsid w:val="005B6904"/>
    <w:rsid w:val="005C4335"/>
    <w:rsid w:val="005C702B"/>
    <w:rsid w:val="005D06A8"/>
    <w:rsid w:val="005D2B06"/>
    <w:rsid w:val="005D3EA1"/>
    <w:rsid w:val="005D5243"/>
    <w:rsid w:val="005D7729"/>
    <w:rsid w:val="005E0E1D"/>
    <w:rsid w:val="005F1D8B"/>
    <w:rsid w:val="00611686"/>
    <w:rsid w:val="00611AB8"/>
    <w:rsid w:val="00621D8B"/>
    <w:rsid w:val="006436F8"/>
    <w:rsid w:val="00646758"/>
    <w:rsid w:val="00650A7F"/>
    <w:rsid w:val="006522A5"/>
    <w:rsid w:val="00656A6E"/>
    <w:rsid w:val="006607DD"/>
    <w:rsid w:val="00667152"/>
    <w:rsid w:val="00673513"/>
    <w:rsid w:val="00673F61"/>
    <w:rsid w:val="00674314"/>
    <w:rsid w:val="006769E3"/>
    <w:rsid w:val="00680CA2"/>
    <w:rsid w:val="00691684"/>
    <w:rsid w:val="006A5BE4"/>
    <w:rsid w:val="006B1AAE"/>
    <w:rsid w:val="006C4C4E"/>
    <w:rsid w:val="006C5D64"/>
    <w:rsid w:val="006D02C0"/>
    <w:rsid w:val="006E3E81"/>
    <w:rsid w:val="006F471E"/>
    <w:rsid w:val="006F4ABB"/>
    <w:rsid w:val="006F596E"/>
    <w:rsid w:val="00705916"/>
    <w:rsid w:val="00711BF3"/>
    <w:rsid w:val="00714347"/>
    <w:rsid w:val="0072657F"/>
    <w:rsid w:val="0073406E"/>
    <w:rsid w:val="007441EC"/>
    <w:rsid w:val="00745CA0"/>
    <w:rsid w:val="00753190"/>
    <w:rsid w:val="00756412"/>
    <w:rsid w:val="00761A45"/>
    <w:rsid w:val="00764CA4"/>
    <w:rsid w:val="0076591B"/>
    <w:rsid w:val="00780C52"/>
    <w:rsid w:val="00790452"/>
    <w:rsid w:val="007925BA"/>
    <w:rsid w:val="007A2FE8"/>
    <w:rsid w:val="007A678A"/>
    <w:rsid w:val="007A6CE4"/>
    <w:rsid w:val="007B5335"/>
    <w:rsid w:val="007C4618"/>
    <w:rsid w:val="007D0589"/>
    <w:rsid w:val="007D4E9C"/>
    <w:rsid w:val="00801BB9"/>
    <w:rsid w:val="008065E7"/>
    <w:rsid w:val="00806A75"/>
    <w:rsid w:val="0081004B"/>
    <w:rsid w:val="00815ABA"/>
    <w:rsid w:val="008161D5"/>
    <w:rsid w:val="00826FF3"/>
    <w:rsid w:val="00827515"/>
    <w:rsid w:val="00830F91"/>
    <w:rsid w:val="0085417F"/>
    <w:rsid w:val="00870613"/>
    <w:rsid w:val="00884125"/>
    <w:rsid w:val="008850C6"/>
    <w:rsid w:val="0088592A"/>
    <w:rsid w:val="00891435"/>
    <w:rsid w:val="00893027"/>
    <w:rsid w:val="00893FB5"/>
    <w:rsid w:val="00894865"/>
    <w:rsid w:val="00895B81"/>
    <w:rsid w:val="00897F6E"/>
    <w:rsid w:val="008B5D0F"/>
    <w:rsid w:val="008B636B"/>
    <w:rsid w:val="008D3B22"/>
    <w:rsid w:val="008E6E58"/>
    <w:rsid w:val="008F4F3D"/>
    <w:rsid w:val="008F6AAF"/>
    <w:rsid w:val="008F7101"/>
    <w:rsid w:val="008F72F9"/>
    <w:rsid w:val="009012BC"/>
    <w:rsid w:val="00911124"/>
    <w:rsid w:val="00913DBF"/>
    <w:rsid w:val="00914212"/>
    <w:rsid w:val="009226E3"/>
    <w:rsid w:val="00923372"/>
    <w:rsid w:val="009245D5"/>
    <w:rsid w:val="00924D11"/>
    <w:rsid w:val="00931C26"/>
    <w:rsid w:val="00937CA2"/>
    <w:rsid w:val="00946DF2"/>
    <w:rsid w:val="00953B62"/>
    <w:rsid w:val="00956B12"/>
    <w:rsid w:val="00957DB2"/>
    <w:rsid w:val="009673D9"/>
    <w:rsid w:val="0097796C"/>
    <w:rsid w:val="00981D9D"/>
    <w:rsid w:val="009833CD"/>
    <w:rsid w:val="009849E4"/>
    <w:rsid w:val="00996C7C"/>
    <w:rsid w:val="0099716A"/>
    <w:rsid w:val="009A306B"/>
    <w:rsid w:val="009A5350"/>
    <w:rsid w:val="009C5C24"/>
    <w:rsid w:val="009E028B"/>
    <w:rsid w:val="009E0747"/>
    <w:rsid w:val="009E5AA4"/>
    <w:rsid w:val="009E6DDD"/>
    <w:rsid w:val="009E7CFA"/>
    <w:rsid w:val="009F4542"/>
    <w:rsid w:val="00A113A3"/>
    <w:rsid w:val="00A17044"/>
    <w:rsid w:val="00A31DF0"/>
    <w:rsid w:val="00A355DE"/>
    <w:rsid w:val="00A41A53"/>
    <w:rsid w:val="00A43990"/>
    <w:rsid w:val="00A44E5D"/>
    <w:rsid w:val="00A471AA"/>
    <w:rsid w:val="00A5796E"/>
    <w:rsid w:val="00A75D1B"/>
    <w:rsid w:val="00A855A9"/>
    <w:rsid w:val="00A85997"/>
    <w:rsid w:val="00A93A8C"/>
    <w:rsid w:val="00A95130"/>
    <w:rsid w:val="00A957F2"/>
    <w:rsid w:val="00A97CFA"/>
    <w:rsid w:val="00AD60C6"/>
    <w:rsid w:val="00AE48A0"/>
    <w:rsid w:val="00AE5EF8"/>
    <w:rsid w:val="00B06D91"/>
    <w:rsid w:val="00B1296D"/>
    <w:rsid w:val="00B434D0"/>
    <w:rsid w:val="00B53D49"/>
    <w:rsid w:val="00B61DC4"/>
    <w:rsid w:val="00B72F5B"/>
    <w:rsid w:val="00B80714"/>
    <w:rsid w:val="00B84366"/>
    <w:rsid w:val="00B86113"/>
    <w:rsid w:val="00B91E59"/>
    <w:rsid w:val="00B94EEF"/>
    <w:rsid w:val="00B96035"/>
    <w:rsid w:val="00BB1574"/>
    <w:rsid w:val="00BB50FF"/>
    <w:rsid w:val="00BB578F"/>
    <w:rsid w:val="00BC2F15"/>
    <w:rsid w:val="00BD0BA1"/>
    <w:rsid w:val="00BD0F85"/>
    <w:rsid w:val="00BD1E00"/>
    <w:rsid w:val="00BD58A2"/>
    <w:rsid w:val="00C050EE"/>
    <w:rsid w:val="00C12595"/>
    <w:rsid w:val="00C23B64"/>
    <w:rsid w:val="00C269A6"/>
    <w:rsid w:val="00C26D27"/>
    <w:rsid w:val="00C34A93"/>
    <w:rsid w:val="00C34D6D"/>
    <w:rsid w:val="00C55085"/>
    <w:rsid w:val="00C630D0"/>
    <w:rsid w:val="00C73462"/>
    <w:rsid w:val="00C8195D"/>
    <w:rsid w:val="00C9453E"/>
    <w:rsid w:val="00CE74A4"/>
    <w:rsid w:val="00D0002E"/>
    <w:rsid w:val="00D00CFD"/>
    <w:rsid w:val="00D0327A"/>
    <w:rsid w:val="00D1201F"/>
    <w:rsid w:val="00D142F5"/>
    <w:rsid w:val="00D16D42"/>
    <w:rsid w:val="00D2623F"/>
    <w:rsid w:val="00D31228"/>
    <w:rsid w:val="00D41752"/>
    <w:rsid w:val="00D445A1"/>
    <w:rsid w:val="00D51EF8"/>
    <w:rsid w:val="00DB3100"/>
    <w:rsid w:val="00DB5443"/>
    <w:rsid w:val="00DB60E9"/>
    <w:rsid w:val="00DD001F"/>
    <w:rsid w:val="00DD0635"/>
    <w:rsid w:val="00DD6E6B"/>
    <w:rsid w:val="00DE7229"/>
    <w:rsid w:val="00DF2A3B"/>
    <w:rsid w:val="00DF7091"/>
    <w:rsid w:val="00E01AC1"/>
    <w:rsid w:val="00E06EBC"/>
    <w:rsid w:val="00E21CCC"/>
    <w:rsid w:val="00E40CEA"/>
    <w:rsid w:val="00E50C3B"/>
    <w:rsid w:val="00E608DF"/>
    <w:rsid w:val="00E63590"/>
    <w:rsid w:val="00E80BD8"/>
    <w:rsid w:val="00E82079"/>
    <w:rsid w:val="00E84A19"/>
    <w:rsid w:val="00E936AE"/>
    <w:rsid w:val="00E95D31"/>
    <w:rsid w:val="00E979D3"/>
    <w:rsid w:val="00EA06FB"/>
    <w:rsid w:val="00EA0CB3"/>
    <w:rsid w:val="00EA7214"/>
    <w:rsid w:val="00EA7E40"/>
    <w:rsid w:val="00EB3060"/>
    <w:rsid w:val="00EB3E36"/>
    <w:rsid w:val="00EB3F63"/>
    <w:rsid w:val="00EB5FB6"/>
    <w:rsid w:val="00EB70B4"/>
    <w:rsid w:val="00EE0380"/>
    <w:rsid w:val="00EE10A4"/>
    <w:rsid w:val="00EE4007"/>
    <w:rsid w:val="00EE5BE5"/>
    <w:rsid w:val="00EF107F"/>
    <w:rsid w:val="00EF1BB6"/>
    <w:rsid w:val="00EF7194"/>
    <w:rsid w:val="00F2561E"/>
    <w:rsid w:val="00F25966"/>
    <w:rsid w:val="00F370A3"/>
    <w:rsid w:val="00F42B16"/>
    <w:rsid w:val="00F4324D"/>
    <w:rsid w:val="00F635D9"/>
    <w:rsid w:val="00F731BE"/>
    <w:rsid w:val="00F77571"/>
    <w:rsid w:val="00F77A7D"/>
    <w:rsid w:val="00F91BC4"/>
    <w:rsid w:val="00F94D81"/>
    <w:rsid w:val="00FA32C4"/>
    <w:rsid w:val="00FB779E"/>
    <w:rsid w:val="00FC2A61"/>
    <w:rsid w:val="00FC608A"/>
    <w:rsid w:val="00FD4971"/>
    <w:rsid w:val="00FE0BAB"/>
    <w:rsid w:val="00FF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EB78"/>
  <w15:docId w15:val="{434C2536-62C7-4F1F-990D-0DDCE77C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13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9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028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BC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B7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F7091"/>
  </w:style>
  <w:style w:type="paragraph" w:styleId="Revision">
    <w:name w:val="Revision"/>
    <w:hidden/>
    <w:uiPriority w:val="99"/>
    <w:semiHidden/>
    <w:rsid w:val="0000755A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1C617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129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96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129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96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E0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3E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3E0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BB57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5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0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852F86E-CCE7-4BA6-B4B0-5B42FC127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</dc:creator>
  <cp:lastModifiedBy>Paulos</cp:lastModifiedBy>
  <cp:revision>128</cp:revision>
  <dcterms:created xsi:type="dcterms:W3CDTF">2020-09-01T10:21:00Z</dcterms:created>
  <dcterms:modified xsi:type="dcterms:W3CDTF">2020-09-0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SEDaMJju"/&gt;&lt;style id="http://www.zotero.org/styles/apa" locale="en-US" hasBibliography="1" bibliographyStyleHasBeenSet="1"/&gt;&lt;prefs&gt;&lt;pref name="fieldType" value="Field"/&gt;&lt;/prefs&gt;&lt;/data&gt;</vt:lpwstr>
  </property>
</Properties>
</file>